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FB47C" w14:textId="538A648B" w:rsidR="00F86C0D" w:rsidRPr="006E1AC3" w:rsidRDefault="00F86C0D" w:rsidP="00154AF0">
      <w:pPr>
        <w:rPr>
          <w:rFonts w:ascii="Arial" w:eastAsia="Times New Roman" w:hAnsi="Arial" w:cs="Arial"/>
          <w:color w:val="000000"/>
        </w:rPr>
      </w:pPr>
      <w:r w:rsidRPr="006E1AC3">
        <w:rPr>
          <w:rFonts w:ascii="Arial" w:hAnsi="Arial" w:cs="Arial"/>
          <w:b/>
        </w:rPr>
        <w:t xml:space="preserve">Table </w:t>
      </w:r>
      <w:r w:rsidR="007347C5">
        <w:rPr>
          <w:rFonts w:ascii="Arial" w:hAnsi="Arial" w:cs="Arial"/>
          <w:b/>
        </w:rPr>
        <w:t>S</w:t>
      </w:r>
      <w:r w:rsidRPr="006E1AC3">
        <w:rPr>
          <w:rFonts w:ascii="Arial" w:hAnsi="Arial" w:cs="Arial"/>
          <w:b/>
        </w:rPr>
        <w:t>1</w:t>
      </w:r>
      <w:r w:rsidR="007347C5">
        <w:rPr>
          <w:rFonts w:ascii="Arial" w:hAnsi="Arial" w:cs="Arial"/>
          <w:b/>
        </w:rPr>
        <w:t>.</w:t>
      </w:r>
      <w:r w:rsidR="00F275F8">
        <w:rPr>
          <w:rFonts w:ascii="Arial" w:hAnsi="Arial" w:cs="Arial"/>
          <w:b/>
        </w:rPr>
        <w:t xml:space="preserve"> </w:t>
      </w:r>
      <w:bookmarkStart w:id="0" w:name="_Hlk51335055"/>
      <w:r w:rsidRPr="00F86C0D">
        <w:rPr>
          <w:rFonts w:ascii="Arial" w:eastAsia="Times New Roman" w:hAnsi="Arial" w:cs="Arial"/>
          <w:b/>
          <w:color w:val="000000"/>
        </w:rPr>
        <w:t>S</w:t>
      </w:r>
      <w:r w:rsidR="00154AF0" w:rsidRPr="006E1AC3">
        <w:rPr>
          <w:rFonts w:ascii="Arial" w:eastAsia="Times New Roman" w:hAnsi="Arial" w:cs="Arial"/>
          <w:b/>
          <w:color w:val="000000"/>
        </w:rPr>
        <w:t>ample Socio</w:t>
      </w:r>
      <w:r w:rsidR="0090542B">
        <w:rPr>
          <w:rFonts w:ascii="Arial" w:eastAsia="Times New Roman" w:hAnsi="Arial" w:cs="Arial"/>
          <w:b/>
          <w:color w:val="000000"/>
        </w:rPr>
        <w:t>-</w:t>
      </w:r>
      <w:r w:rsidR="00154AF0" w:rsidRPr="006E1AC3">
        <w:rPr>
          <w:rFonts w:ascii="Arial" w:eastAsia="Times New Roman" w:hAnsi="Arial" w:cs="Arial"/>
          <w:b/>
          <w:color w:val="000000"/>
        </w:rPr>
        <w:t xml:space="preserve">demographics by </w:t>
      </w:r>
      <w:r w:rsidR="007347C5">
        <w:rPr>
          <w:rFonts w:ascii="Arial" w:eastAsia="Times New Roman" w:hAnsi="Arial" w:cs="Arial"/>
          <w:b/>
          <w:color w:val="000000"/>
        </w:rPr>
        <w:t>Twitter, Instagram, Facebook</w:t>
      </w:r>
      <w:r w:rsidR="00494FE6">
        <w:rPr>
          <w:rFonts w:ascii="Arial" w:eastAsia="Times New Roman" w:hAnsi="Arial" w:cs="Arial"/>
          <w:b/>
          <w:color w:val="000000"/>
        </w:rPr>
        <w:t>, and multiple social media platform</w:t>
      </w:r>
      <w:r w:rsidR="00154AF0" w:rsidRPr="006E1AC3">
        <w:rPr>
          <w:rFonts w:ascii="Arial" w:eastAsia="Times New Roman" w:hAnsi="Arial" w:cs="Arial"/>
          <w:b/>
          <w:color w:val="000000"/>
        </w:rPr>
        <w:t xml:space="preserve"> </w:t>
      </w:r>
      <w:r w:rsidR="007347C5">
        <w:rPr>
          <w:rFonts w:ascii="Arial" w:eastAsia="Times New Roman" w:hAnsi="Arial" w:cs="Arial"/>
          <w:b/>
          <w:color w:val="000000"/>
        </w:rPr>
        <w:t>u</w:t>
      </w:r>
      <w:r w:rsidR="00154AF0" w:rsidRPr="006E1AC3">
        <w:rPr>
          <w:rFonts w:ascii="Arial" w:eastAsia="Times New Roman" w:hAnsi="Arial" w:cs="Arial"/>
          <w:b/>
          <w:color w:val="000000"/>
        </w:rPr>
        <w:t xml:space="preserve">se </w:t>
      </w:r>
      <w:r w:rsidRPr="00F86C0D">
        <w:rPr>
          <w:rFonts w:ascii="Arial" w:eastAsia="Times New Roman" w:hAnsi="Arial" w:cs="Arial"/>
          <w:b/>
          <w:color w:val="000000"/>
        </w:rPr>
        <w:t>(</w:t>
      </w:r>
      <w:r w:rsidRPr="00F86C0D">
        <w:rPr>
          <w:rFonts w:ascii="Arial" w:eastAsia="Times New Roman" w:hAnsi="Arial" w:cs="Arial"/>
          <w:b/>
          <w:i/>
          <w:color w:val="000000"/>
        </w:rPr>
        <w:t>N</w:t>
      </w:r>
      <w:r w:rsidRPr="00F86C0D">
        <w:rPr>
          <w:rFonts w:ascii="Arial" w:eastAsia="Times New Roman" w:hAnsi="Arial" w:cs="Arial"/>
          <w:b/>
          <w:color w:val="000000"/>
        </w:rPr>
        <w:t>=5874)</w:t>
      </w:r>
      <w:bookmarkEnd w:id="0"/>
    </w:p>
    <w:p w14:paraId="373BC6E6" w14:textId="77777777" w:rsidR="00F86C0D" w:rsidRPr="006E1AC3" w:rsidRDefault="00F86C0D">
      <w:pPr>
        <w:rPr>
          <w:rFonts w:ascii="Arial" w:hAnsi="Arial" w:cs="Arial"/>
        </w:rPr>
      </w:pPr>
    </w:p>
    <w:tbl>
      <w:tblPr>
        <w:tblW w:w="1440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267"/>
        <w:gridCol w:w="1267"/>
        <w:gridCol w:w="473"/>
        <w:gridCol w:w="1268"/>
        <w:gridCol w:w="1268"/>
        <w:gridCol w:w="473"/>
        <w:gridCol w:w="1267"/>
        <w:gridCol w:w="1267"/>
        <w:gridCol w:w="478"/>
        <w:gridCol w:w="1267"/>
        <w:gridCol w:w="1267"/>
        <w:gridCol w:w="480"/>
        <w:gridCol w:w="18"/>
      </w:tblGrid>
      <w:tr w:rsidR="002D63B7" w:rsidRPr="006E1AC3" w14:paraId="2C252237" w14:textId="4779EF41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B4A34D5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8D98999" w14:textId="77777777" w:rsidR="002D63B7" w:rsidRPr="00F275F8" w:rsidRDefault="002D63B7" w:rsidP="002D63B7">
            <w:pPr>
              <w:spacing w:after="80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F275F8">
              <w:rPr>
                <w:rFonts w:ascii="Arial" w:eastAsia="Times New Roman" w:hAnsi="Arial" w:cs="Arial"/>
                <w:b/>
                <w:color w:val="000000"/>
                <w:u w:val="single"/>
              </w:rPr>
              <w:t>Did not use Twitter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C809198" w14:textId="77777777" w:rsidR="002D63B7" w:rsidRPr="00F275F8" w:rsidRDefault="002D63B7" w:rsidP="002D63B7">
            <w:pPr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F275F8">
              <w:rPr>
                <w:rFonts w:ascii="Arial" w:eastAsia="Times New Roman" w:hAnsi="Arial" w:cs="Arial"/>
                <w:b/>
                <w:color w:val="000000"/>
                <w:u w:val="single"/>
              </w:rPr>
              <w:t>Used</w:t>
            </w:r>
          </w:p>
          <w:p w14:paraId="3B5E33FC" w14:textId="77777777" w:rsidR="002D63B7" w:rsidRPr="00F275F8" w:rsidRDefault="002D63B7" w:rsidP="002D63B7">
            <w:pPr>
              <w:spacing w:after="80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F275F8"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 Twitter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7FD1421" w14:textId="77777777" w:rsidR="002D63B7" w:rsidRPr="00F275F8" w:rsidRDefault="002D63B7" w:rsidP="002D63B7">
            <w:pPr>
              <w:spacing w:after="80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F275F8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2F9F7B4" w14:textId="77777777" w:rsidR="002D63B7" w:rsidRPr="00F275F8" w:rsidRDefault="002D63B7" w:rsidP="002D63B7">
            <w:pPr>
              <w:spacing w:after="80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F275F8">
              <w:rPr>
                <w:rFonts w:ascii="Arial" w:eastAsia="Times New Roman" w:hAnsi="Arial" w:cs="Arial"/>
                <w:b/>
                <w:color w:val="000000"/>
                <w:u w:val="single"/>
              </w:rPr>
              <w:t>Did not use Instagram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AA07355" w14:textId="77777777" w:rsidR="002D63B7" w:rsidRPr="00F275F8" w:rsidRDefault="002D63B7" w:rsidP="002D63B7">
            <w:pPr>
              <w:spacing w:after="80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F275F8">
              <w:rPr>
                <w:rFonts w:ascii="Arial" w:eastAsia="Times New Roman" w:hAnsi="Arial" w:cs="Arial"/>
                <w:b/>
                <w:color w:val="000000"/>
                <w:u w:val="single"/>
              </w:rPr>
              <w:t>Used Instagram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8754D89" w14:textId="77777777" w:rsidR="002D63B7" w:rsidRPr="00F275F8" w:rsidRDefault="002D63B7" w:rsidP="002D63B7">
            <w:pPr>
              <w:spacing w:after="8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275F8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72C4974" w14:textId="77777777" w:rsidR="002D63B7" w:rsidRPr="00F275F8" w:rsidRDefault="002D63B7" w:rsidP="002D63B7">
            <w:pPr>
              <w:spacing w:after="80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F275F8">
              <w:rPr>
                <w:rFonts w:ascii="Arial" w:eastAsia="Times New Roman" w:hAnsi="Arial" w:cs="Arial"/>
                <w:b/>
                <w:color w:val="000000"/>
                <w:u w:val="single"/>
              </w:rPr>
              <w:t>Did not use Facebook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90AA1F6" w14:textId="77777777" w:rsidR="002D63B7" w:rsidRPr="00F275F8" w:rsidRDefault="002D63B7" w:rsidP="002D63B7">
            <w:pPr>
              <w:spacing w:after="80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F275F8">
              <w:rPr>
                <w:rFonts w:ascii="Arial" w:eastAsia="Times New Roman" w:hAnsi="Arial" w:cs="Arial"/>
                <w:b/>
                <w:color w:val="000000"/>
                <w:u w:val="single"/>
              </w:rPr>
              <w:t>Used Facebook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37F42466" w14:textId="77777777" w:rsidR="002D63B7" w:rsidRPr="00F275F8" w:rsidRDefault="002D63B7" w:rsidP="002D63B7">
            <w:pPr>
              <w:spacing w:after="8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275F8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</w:p>
        </w:tc>
        <w:tc>
          <w:tcPr>
            <w:tcW w:w="1267" w:type="dxa"/>
            <w:vAlign w:val="bottom"/>
          </w:tcPr>
          <w:p w14:paraId="2BDC697B" w14:textId="64F66AA9" w:rsidR="002D63B7" w:rsidRPr="006E1AC3" w:rsidRDefault="00D65954" w:rsidP="002D63B7">
            <w:pPr>
              <w:jc w:val="center"/>
            </w:pP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Did not use more than on</w:t>
            </w:r>
            <w:r w:rsidR="00516002">
              <w:rPr>
                <w:rFonts w:ascii="Arial" w:eastAsia="Times New Roman" w:hAnsi="Arial" w:cs="Arial"/>
                <w:b/>
                <w:color w:val="000000"/>
                <w:u w:val="single"/>
              </w:rPr>
              <w:t>e</w:t>
            </w:r>
            <w:r w:rsidR="002D63B7"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 p</w:t>
            </w: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>latform</w:t>
            </w:r>
          </w:p>
        </w:tc>
        <w:tc>
          <w:tcPr>
            <w:tcW w:w="1267" w:type="dxa"/>
            <w:vAlign w:val="bottom"/>
          </w:tcPr>
          <w:p w14:paraId="41C7577E" w14:textId="42AD647D" w:rsidR="002D63B7" w:rsidRPr="006E1AC3" w:rsidRDefault="002D63B7" w:rsidP="002D63B7">
            <w:pPr>
              <w:jc w:val="center"/>
            </w:pPr>
            <w:r w:rsidRPr="00F275F8"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Used </w:t>
            </w:r>
            <w:r w:rsidR="00D65954">
              <w:rPr>
                <w:rFonts w:ascii="Arial" w:eastAsia="Times New Roman" w:hAnsi="Arial" w:cs="Arial"/>
                <w:b/>
                <w:color w:val="000000"/>
                <w:u w:val="single"/>
              </w:rPr>
              <w:t>more than one</w:t>
            </w:r>
            <w:r>
              <w:rPr>
                <w:rFonts w:ascii="Arial" w:eastAsia="Times New Roman" w:hAnsi="Arial" w:cs="Arial"/>
                <w:b/>
                <w:color w:val="000000"/>
                <w:u w:val="single"/>
              </w:rPr>
              <w:t xml:space="preserve"> p</w:t>
            </w:r>
            <w:r w:rsidR="00D65954">
              <w:rPr>
                <w:rFonts w:ascii="Arial" w:eastAsia="Times New Roman" w:hAnsi="Arial" w:cs="Arial"/>
                <w:b/>
                <w:color w:val="000000"/>
                <w:u w:val="single"/>
              </w:rPr>
              <w:t>latform</w:t>
            </w:r>
          </w:p>
        </w:tc>
        <w:tc>
          <w:tcPr>
            <w:tcW w:w="480" w:type="dxa"/>
            <w:vAlign w:val="bottom"/>
          </w:tcPr>
          <w:p w14:paraId="17746560" w14:textId="783E4C9C" w:rsidR="002D63B7" w:rsidRPr="006E1AC3" w:rsidRDefault="002D63B7" w:rsidP="002D63B7">
            <w:r w:rsidRPr="00F275F8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</w:p>
        </w:tc>
      </w:tr>
      <w:tr w:rsidR="002D63B7" w:rsidRPr="00B44121" w14:paraId="6DB1A2FE" w14:textId="090DEB92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355A2F1" w14:textId="049ED836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b/>
                <w:bCs/>
                <w:color w:val="000000"/>
              </w:rPr>
              <w:t>Sex (%</w:t>
            </w:r>
            <w:r w:rsidRPr="006E1AC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Female</w:t>
            </w:r>
            <w:r w:rsidRPr="00F86C0D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758B477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1.2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1102CE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9.5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4981E99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ADA844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4.1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C11C0E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65.1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0225CB3" w14:textId="06340BD3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14AFF6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0.0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5347A4B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6.04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1944565B" w14:textId="6F3A6D8E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vAlign w:val="bottom"/>
          </w:tcPr>
          <w:p w14:paraId="7612ECEB" w14:textId="00D39D25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45.58</w:t>
            </w:r>
          </w:p>
        </w:tc>
        <w:tc>
          <w:tcPr>
            <w:tcW w:w="1267" w:type="dxa"/>
            <w:vAlign w:val="bottom"/>
          </w:tcPr>
          <w:p w14:paraId="4F17EC01" w14:textId="51404D03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61.52</w:t>
            </w:r>
          </w:p>
        </w:tc>
        <w:tc>
          <w:tcPr>
            <w:tcW w:w="480" w:type="dxa"/>
            <w:vAlign w:val="bottom"/>
          </w:tcPr>
          <w:p w14:paraId="63C5CD49" w14:textId="206EAF6B" w:rsidR="002D63B7" w:rsidRPr="00EB370C" w:rsidRDefault="00825413" w:rsidP="002D63B7">
            <w:pPr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***</w:t>
            </w:r>
          </w:p>
        </w:tc>
      </w:tr>
      <w:tr w:rsidR="002D63B7" w:rsidRPr="00B44121" w14:paraId="4E29863B" w14:textId="0B3BB149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ACACE2C" w14:textId="6A50D4CA" w:rsidR="002D63B7" w:rsidRPr="00F86C0D" w:rsidRDefault="002D63B7" w:rsidP="002D63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1AC3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  <w:r w:rsidRPr="00F86C0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154322B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61580B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1F72E37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2B4CFFE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D9C1F36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9662F96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FF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03C6695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8383AD8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0364CB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vAlign w:val="bottom"/>
          </w:tcPr>
          <w:p w14:paraId="0C0CF7D1" w14:textId="77777777" w:rsidR="002D63B7" w:rsidRPr="00EB370C" w:rsidRDefault="002D63B7" w:rsidP="002D63B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7" w:type="dxa"/>
            <w:vAlign w:val="bottom"/>
          </w:tcPr>
          <w:p w14:paraId="688BCC8A" w14:textId="77777777" w:rsidR="002D63B7" w:rsidRPr="00EB370C" w:rsidRDefault="002D63B7" w:rsidP="002D63B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80" w:type="dxa"/>
            <w:vAlign w:val="bottom"/>
          </w:tcPr>
          <w:p w14:paraId="5632AC23" w14:textId="03A10A8A" w:rsidR="002D63B7" w:rsidRPr="00EB370C" w:rsidRDefault="00825413" w:rsidP="002D63B7">
            <w:pPr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***</w:t>
            </w:r>
          </w:p>
        </w:tc>
      </w:tr>
      <w:tr w:rsidR="002D63B7" w:rsidRPr="00B44121" w14:paraId="7E80DC47" w14:textId="0E683677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A0F7467" w14:textId="609F73D0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8-29</w:t>
            </w:r>
            <w:r w:rsidRPr="006E1AC3"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DF16DA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9.7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207AE01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22.2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BAB2126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F237EE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6.3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FC8446D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24.3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0F5E1A4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3DE1477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8.4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9C3E26F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3.99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7AD2A7EB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70C0"/>
              </w:rPr>
            </w:pPr>
          </w:p>
        </w:tc>
        <w:tc>
          <w:tcPr>
            <w:tcW w:w="1267" w:type="dxa"/>
            <w:vAlign w:val="bottom"/>
          </w:tcPr>
          <w:p w14:paraId="4EFE1DB7" w14:textId="514C5531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7.00</w:t>
            </w:r>
          </w:p>
        </w:tc>
        <w:tc>
          <w:tcPr>
            <w:tcW w:w="1267" w:type="dxa"/>
            <w:vAlign w:val="bottom"/>
          </w:tcPr>
          <w:p w14:paraId="05C6CEF3" w14:textId="786D10EA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2.53</w:t>
            </w:r>
          </w:p>
        </w:tc>
        <w:tc>
          <w:tcPr>
            <w:tcW w:w="480" w:type="dxa"/>
            <w:vAlign w:val="bottom"/>
          </w:tcPr>
          <w:p w14:paraId="36FDEF1C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7CCFC57C" w14:textId="772959CC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8F7E04" w14:textId="7D31454D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0-44</w:t>
            </w:r>
            <w:r w:rsidRPr="006E1AC3"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BE21A6D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22.3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C1C793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29.5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B627CCE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C5ADE9A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9.5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51A85DA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32.5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58DAFBE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79C0B0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24.7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85FE0D1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35.6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61405A2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70C0"/>
              </w:rPr>
            </w:pPr>
          </w:p>
        </w:tc>
        <w:tc>
          <w:tcPr>
            <w:tcW w:w="1267" w:type="dxa"/>
            <w:vAlign w:val="bottom"/>
          </w:tcPr>
          <w:p w14:paraId="0866CD8A" w14:textId="0B2ED23A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7.34</w:t>
            </w:r>
          </w:p>
        </w:tc>
        <w:tc>
          <w:tcPr>
            <w:tcW w:w="1267" w:type="dxa"/>
            <w:vAlign w:val="bottom"/>
          </w:tcPr>
          <w:p w14:paraId="6AE7E64C" w14:textId="1E43C03B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41.58</w:t>
            </w:r>
          </w:p>
        </w:tc>
        <w:tc>
          <w:tcPr>
            <w:tcW w:w="480" w:type="dxa"/>
            <w:vAlign w:val="bottom"/>
          </w:tcPr>
          <w:p w14:paraId="5D7AD02B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697C3C49" w14:textId="58A29D67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D82A25" w14:textId="1FFCB028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5-64</w:t>
            </w:r>
            <w:r w:rsidRPr="006E1AC3">
              <w:rPr>
                <w:rFonts w:ascii="Arial" w:eastAsia="Times New Roman" w:hAnsi="Arial" w:cs="Arial"/>
                <w:color w:val="000000"/>
              </w:rPr>
              <w:t xml:space="preserve"> years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4D5B047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5.0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4D83750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8.1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5CEAF49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5275857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4.8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174CCC1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7.5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8E00F6F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6BCF0F6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37.6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974ECD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33.49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65AE443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70C0"/>
              </w:rPr>
            </w:pPr>
          </w:p>
        </w:tc>
        <w:tc>
          <w:tcPr>
            <w:tcW w:w="1267" w:type="dxa"/>
            <w:vAlign w:val="bottom"/>
          </w:tcPr>
          <w:p w14:paraId="717D4D3C" w14:textId="28326403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38.16</w:t>
            </w:r>
          </w:p>
        </w:tc>
        <w:tc>
          <w:tcPr>
            <w:tcW w:w="1267" w:type="dxa"/>
            <w:vAlign w:val="bottom"/>
          </w:tcPr>
          <w:p w14:paraId="6F08E850" w14:textId="303392FE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8.24</w:t>
            </w:r>
          </w:p>
        </w:tc>
        <w:tc>
          <w:tcPr>
            <w:tcW w:w="480" w:type="dxa"/>
            <w:vAlign w:val="bottom"/>
          </w:tcPr>
          <w:p w14:paraId="43C52618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63E2AB3B" w14:textId="2074CB9F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21A6D7" w14:textId="7E81B66F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65</w:t>
            </w:r>
            <w:r w:rsidRPr="006E1AC3">
              <w:rPr>
                <w:rFonts w:ascii="Arial" w:eastAsia="Times New Roman" w:hAnsi="Arial" w:cs="Arial"/>
                <w:color w:val="000000"/>
              </w:rPr>
              <w:t xml:space="preserve"> years or older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C0A7CA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7.8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95C870E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4.9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DB5F801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8F828F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9.2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34937AA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3.0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AE97914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9D6EC1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29.1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52B7FC0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  <w:r w:rsidRPr="00F86C0D">
              <w:rPr>
                <w:rFonts w:ascii="Arial" w:eastAsia="Times New Roman" w:hAnsi="Arial" w:cs="Arial"/>
              </w:rPr>
              <w:t>16.9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00D0C35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70C0"/>
              </w:rPr>
            </w:pPr>
          </w:p>
        </w:tc>
        <w:tc>
          <w:tcPr>
            <w:tcW w:w="1267" w:type="dxa"/>
            <w:vAlign w:val="bottom"/>
          </w:tcPr>
          <w:p w14:paraId="3BB44DBB" w14:textId="459AF430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7.50</w:t>
            </w:r>
          </w:p>
        </w:tc>
        <w:tc>
          <w:tcPr>
            <w:tcW w:w="1267" w:type="dxa"/>
            <w:vAlign w:val="bottom"/>
          </w:tcPr>
          <w:p w14:paraId="0F16D6E7" w14:textId="6496AE13" w:rsidR="002D63B7" w:rsidRPr="00EB370C" w:rsidRDefault="00825413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7.64</w:t>
            </w:r>
          </w:p>
        </w:tc>
        <w:tc>
          <w:tcPr>
            <w:tcW w:w="480" w:type="dxa"/>
            <w:vAlign w:val="bottom"/>
          </w:tcPr>
          <w:p w14:paraId="7A3F18D5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730B40DB" w14:textId="093DEA20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C6E47B" w14:textId="77777777" w:rsidR="002D63B7" w:rsidRPr="00F86C0D" w:rsidRDefault="002D63B7" w:rsidP="002D63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0D">
              <w:rPr>
                <w:rFonts w:ascii="Arial" w:eastAsia="Times New Roman" w:hAnsi="Arial" w:cs="Arial"/>
                <w:b/>
                <w:bCs/>
                <w:color w:val="000000"/>
              </w:rPr>
              <w:t>Race/ethnicity (%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338266A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C26814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C3A79A7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A59D4F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34C8ECE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B0F44B6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FF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3CBC5B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B6D083F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30E2420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vAlign w:val="bottom"/>
          </w:tcPr>
          <w:p w14:paraId="274B83A6" w14:textId="77777777" w:rsidR="002D63B7" w:rsidRPr="00EB370C" w:rsidRDefault="002D63B7" w:rsidP="002D63B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7" w:type="dxa"/>
            <w:vAlign w:val="bottom"/>
          </w:tcPr>
          <w:p w14:paraId="17064FB9" w14:textId="77777777" w:rsidR="002D63B7" w:rsidRPr="00EB370C" w:rsidRDefault="002D63B7" w:rsidP="002D63B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80" w:type="dxa"/>
            <w:vAlign w:val="bottom"/>
          </w:tcPr>
          <w:p w14:paraId="682D2C91" w14:textId="57EBC3A4" w:rsidR="002D63B7" w:rsidRPr="00EB370C" w:rsidRDefault="00CD1E29" w:rsidP="002D63B7">
            <w:pPr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***</w:t>
            </w:r>
          </w:p>
        </w:tc>
      </w:tr>
      <w:tr w:rsidR="002D63B7" w:rsidRPr="00B44121" w14:paraId="24426FAF" w14:textId="1786C579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C4149C" w14:textId="5115A55E" w:rsidR="002D63B7" w:rsidRPr="00F86C0D" w:rsidRDefault="00EE6556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Asian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A5772AD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.0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7D70DB1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.9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0353E02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5988C3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.4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847403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6.8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07766F4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FB58AD7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6.8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29C18A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.5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796B4BA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285274E5" w14:textId="6BE8A875" w:rsidR="002D63B7" w:rsidRPr="00EB370C" w:rsidRDefault="00715F8A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4.82</w:t>
            </w:r>
          </w:p>
        </w:tc>
        <w:tc>
          <w:tcPr>
            <w:tcW w:w="1267" w:type="dxa"/>
            <w:vAlign w:val="bottom"/>
          </w:tcPr>
          <w:p w14:paraId="7E5B4908" w14:textId="57938B4F" w:rsidR="002D63B7" w:rsidRPr="00EB370C" w:rsidRDefault="00715F8A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6.13</w:t>
            </w:r>
          </w:p>
        </w:tc>
        <w:tc>
          <w:tcPr>
            <w:tcW w:w="480" w:type="dxa"/>
            <w:vAlign w:val="bottom"/>
          </w:tcPr>
          <w:p w14:paraId="0F0DC1ED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43A464D7" w14:textId="74F5927D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C34599" w14:textId="3281A461" w:rsidR="002D63B7" w:rsidRPr="00F86C0D" w:rsidRDefault="00EE6556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Black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551BAD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2.1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B790BFD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8.7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DCDD2DB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C1F15C5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2.4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F92E3EF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9.5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13F1898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C9F781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4.3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CE7095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0.16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36C1CB6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0C01B74E" w14:textId="52544AD0" w:rsidR="002D63B7" w:rsidRPr="00EB370C" w:rsidRDefault="00715F8A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12.69</w:t>
            </w:r>
          </w:p>
        </w:tc>
        <w:tc>
          <w:tcPr>
            <w:tcW w:w="1267" w:type="dxa"/>
            <w:vAlign w:val="bottom"/>
          </w:tcPr>
          <w:p w14:paraId="38E1E269" w14:textId="06C6E3BC" w:rsidR="002D63B7" w:rsidRPr="00EB370C" w:rsidRDefault="00715F8A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9.14</w:t>
            </w:r>
          </w:p>
        </w:tc>
        <w:tc>
          <w:tcPr>
            <w:tcW w:w="480" w:type="dxa"/>
            <w:vAlign w:val="bottom"/>
          </w:tcPr>
          <w:p w14:paraId="4CB79D07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13AAC1EE" w14:textId="71894838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BD57B6" w14:textId="77777777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Hispanic / Latino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EDA9F2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4.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418AAA7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0.1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157C2CE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ED90F2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2.4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82765D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1.3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A79FF89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54CE0DF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6.4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15B840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4.87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EE5098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3AA48727" w14:textId="171B526E" w:rsidR="002D63B7" w:rsidRPr="00EB370C" w:rsidRDefault="00715F8A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12.83</w:t>
            </w:r>
          </w:p>
        </w:tc>
        <w:tc>
          <w:tcPr>
            <w:tcW w:w="1267" w:type="dxa"/>
            <w:vAlign w:val="bottom"/>
          </w:tcPr>
          <w:p w14:paraId="54E1B1EB" w14:textId="0E36031B" w:rsidR="002D63B7" w:rsidRPr="00EB370C" w:rsidRDefault="00715F8A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0.40</w:t>
            </w:r>
          </w:p>
        </w:tc>
        <w:tc>
          <w:tcPr>
            <w:tcW w:w="480" w:type="dxa"/>
            <w:vAlign w:val="bottom"/>
          </w:tcPr>
          <w:p w14:paraId="71735A89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4A01CD68" w14:textId="3BF1C8AA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8DE8B0D" w14:textId="3A81FAC1" w:rsidR="002D63B7" w:rsidRPr="00F86C0D" w:rsidRDefault="00EE6556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Whit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C891F0E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65.6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37931CE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9.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B787DE1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8821CF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67.7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29E363B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7.59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A932AA2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AD76157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9.6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3BE344E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66.7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02E944D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45AC0377" w14:textId="4668381C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66.84</w:t>
            </w:r>
          </w:p>
        </w:tc>
        <w:tc>
          <w:tcPr>
            <w:tcW w:w="1267" w:type="dxa"/>
            <w:vAlign w:val="bottom"/>
          </w:tcPr>
          <w:p w14:paraId="730DC0AC" w14:textId="273D56AD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59.70</w:t>
            </w:r>
          </w:p>
        </w:tc>
        <w:tc>
          <w:tcPr>
            <w:tcW w:w="480" w:type="dxa"/>
            <w:vAlign w:val="bottom"/>
          </w:tcPr>
          <w:p w14:paraId="71A57B85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063199E7" w14:textId="13D7628E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231F390" w14:textId="17834598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 xml:space="preserve">Other </w:t>
            </w:r>
            <w:r w:rsidR="00EE6556" w:rsidRPr="00F86C0D">
              <w:rPr>
                <w:rFonts w:ascii="Arial" w:eastAsia="Times New Roman" w:hAnsi="Arial" w:cs="Arial"/>
                <w:color w:val="000000"/>
              </w:rPr>
              <w:t>groups</w:t>
            </w:r>
            <w:r w:rsidR="00EE655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159B18F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.9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8FD710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.36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DE6B8BE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74A33A1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.8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4AB82D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.6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2C6C29A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E2461A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.8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C2A64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.73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2A7283A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48ECA492" w14:textId="7732EFC7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.82</w:t>
            </w:r>
          </w:p>
        </w:tc>
        <w:tc>
          <w:tcPr>
            <w:tcW w:w="1267" w:type="dxa"/>
            <w:vAlign w:val="bottom"/>
          </w:tcPr>
          <w:p w14:paraId="39725DB7" w14:textId="7825A9B0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4.64</w:t>
            </w:r>
          </w:p>
        </w:tc>
        <w:tc>
          <w:tcPr>
            <w:tcW w:w="480" w:type="dxa"/>
            <w:vAlign w:val="bottom"/>
          </w:tcPr>
          <w:p w14:paraId="738205CD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4C9A56D4" w14:textId="096CAE53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FD99FA" w14:textId="77777777" w:rsidR="002D63B7" w:rsidRPr="00F86C0D" w:rsidRDefault="002D63B7" w:rsidP="002D63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0D">
              <w:rPr>
                <w:rFonts w:ascii="Arial" w:eastAsia="Times New Roman" w:hAnsi="Arial" w:cs="Arial"/>
                <w:b/>
                <w:bCs/>
                <w:color w:val="000000"/>
              </w:rPr>
              <w:t>Education (%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608CDD6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ACD3F31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EFE1A55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5451F6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7D3457A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F1D51F5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FF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2DDE86B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629FE20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740706B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6E1AC3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1267" w:type="dxa"/>
            <w:vAlign w:val="bottom"/>
          </w:tcPr>
          <w:p w14:paraId="296860AC" w14:textId="77777777" w:rsidR="002D63B7" w:rsidRPr="00EB370C" w:rsidRDefault="002D63B7" w:rsidP="002D63B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7" w:type="dxa"/>
            <w:vAlign w:val="bottom"/>
          </w:tcPr>
          <w:p w14:paraId="24517B01" w14:textId="77777777" w:rsidR="002D63B7" w:rsidRPr="00EB370C" w:rsidRDefault="002D63B7" w:rsidP="002D63B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80" w:type="dxa"/>
            <w:vAlign w:val="bottom"/>
          </w:tcPr>
          <w:p w14:paraId="64E8AB01" w14:textId="3C07E38B" w:rsidR="002D63B7" w:rsidRPr="00EB370C" w:rsidRDefault="00CD1E29" w:rsidP="002D63B7">
            <w:pPr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***</w:t>
            </w:r>
          </w:p>
        </w:tc>
      </w:tr>
      <w:tr w:rsidR="002D63B7" w:rsidRPr="00B44121" w14:paraId="55D74951" w14:textId="764456D2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01D8A8" w14:textId="77777777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Less than high school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9E1967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9.3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E5679F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.7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6911887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7669DD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9.8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6C19CFE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.4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CB080FC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A510CAD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0.1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2602D7A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7.54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4EBD78F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36C3BC43" w14:textId="0ABD4A6A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10.04</w:t>
            </w:r>
          </w:p>
        </w:tc>
        <w:tc>
          <w:tcPr>
            <w:tcW w:w="1267" w:type="dxa"/>
            <w:vAlign w:val="bottom"/>
          </w:tcPr>
          <w:p w14:paraId="0E1A277E" w14:textId="1ADC8433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5.13</w:t>
            </w:r>
          </w:p>
        </w:tc>
        <w:tc>
          <w:tcPr>
            <w:tcW w:w="480" w:type="dxa"/>
            <w:vAlign w:val="bottom"/>
          </w:tcPr>
          <w:p w14:paraId="1C69B563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12640BE7" w14:textId="18F68F74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24863D" w14:textId="77777777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High school/ GED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73E9585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0.9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6FAF47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0.6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48181D3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75E5A8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1.6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9C32BC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3.30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F73697A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9A254A5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1.2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3962A4A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7.8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02E1256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45EA0685" w14:textId="18C85B24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32.16</w:t>
            </w:r>
          </w:p>
        </w:tc>
        <w:tc>
          <w:tcPr>
            <w:tcW w:w="1267" w:type="dxa"/>
            <w:vAlign w:val="bottom"/>
          </w:tcPr>
          <w:p w14:paraId="3E08EAB1" w14:textId="595D39E9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2.56</w:t>
            </w:r>
          </w:p>
        </w:tc>
        <w:tc>
          <w:tcPr>
            <w:tcW w:w="480" w:type="dxa"/>
            <w:vAlign w:val="bottom"/>
          </w:tcPr>
          <w:p w14:paraId="772061FD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02AED1A3" w14:textId="038EA5E7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295498" w14:textId="77777777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Some college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39F1421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8.2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8D3DF5A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6.96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32C3D5D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33ADF1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7.1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48C778D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9.7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BD3370A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0F333CD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5.2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D17300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9.27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2D99DC8D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127F3B5B" w14:textId="68838492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7.18</w:t>
            </w:r>
          </w:p>
        </w:tc>
        <w:tc>
          <w:tcPr>
            <w:tcW w:w="1267" w:type="dxa"/>
            <w:vAlign w:val="bottom"/>
          </w:tcPr>
          <w:p w14:paraId="3614BA85" w14:textId="1881C895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9.56</w:t>
            </w:r>
          </w:p>
        </w:tc>
        <w:tc>
          <w:tcPr>
            <w:tcW w:w="480" w:type="dxa"/>
            <w:vAlign w:val="bottom"/>
          </w:tcPr>
          <w:p w14:paraId="54445D74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2299DB4C" w14:textId="2208074E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AD077A" w14:textId="0B0EF5AE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 xml:space="preserve">Bachelor's degree </w:t>
            </w:r>
            <w:r w:rsidR="00EE6556">
              <w:rPr>
                <w:rFonts w:ascii="Arial" w:eastAsia="Times New Roman" w:hAnsi="Arial" w:cs="Arial"/>
                <w:color w:val="000000"/>
              </w:rPr>
              <w:t>or more</w:t>
            </w:r>
            <w:r w:rsidR="00EE6556" w:rsidRPr="00F86C0D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4047BB6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1.5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B0ABBEB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7.6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5D7E38D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6416AC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1.3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6A95E0F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41.5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A8A272A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10D353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3.3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2BEAF2F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5.37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285366C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290D0597" w14:textId="45F8B30D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30.61</w:t>
            </w:r>
          </w:p>
        </w:tc>
        <w:tc>
          <w:tcPr>
            <w:tcW w:w="1267" w:type="dxa"/>
            <w:vAlign w:val="bottom"/>
          </w:tcPr>
          <w:p w14:paraId="739C4BEB" w14:textId="70F9D907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42.76</w:t>
            </w:r>
          </w:p>
        </w:tc>
        <w:tc>
          <w:tcPr>
            <w:tcW w:w="480" w:type="dxa"/>
            <w:vAlign w:val="bottom"/>
          </w:tcPr>
          <w:p w14:paraId="4E195CF3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5EAF2BC4" w14:textId="4D421AA9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E9EC8A" w14:textId="77777777" w:rsidR="002D63B7" w:rsidRPr="00F86C0D" w:rsidRDefault="002D63B7" w:rsidP="002D63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0D">
              <w:rPr>
                <w:rFonts w:ascii="Arial" w:eastAsia="Times New Roman" w:hAnsi="Arial" w:cs="Arial"/>
                <w:b/>
                <w:bCs/>
                <w:color w:val="000000"/>
              </w:rPr>
              <w:t>Marital status (%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42437C3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7BEE36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96E5433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8A1066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47FDAD6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7FB24C6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FF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8BEA26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4687D5E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079E4AFB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vAlign w:val="bottom"/>
          </w:tcPr>
          <w:p w14:paraId="7C059304" w14:textId="77777777" w:rsidR="002D63B7" w:rsidRPr="00EB370C" w:rsidRDefault="002D63B7" w:rsidP="002D63B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7" w:type="dxa"/>
            <w:vAlign w:val="bottom"/>
          </w:tcPr>
          <w:p w14:paraId="7CE6078C" w14:textId="77777777" w:rsidR="002D63B7" w:rsidRPr="00EB370C" w:rsidRDefault="002D63B7" w:rsidP="002D63B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80" w:type="dxa"/>
            <w:vAlign w:val="bottom"/>
          </w:tcPr>
          <w:p w14:paraId="1FBC72E2" w14:textId="15B12B08" w:rsidR="002D63B7" w:rsidRPr="00EB370C" w:rsidRDefault="00CD1E29" w:rsidP="002D63B7">
            <w:pPr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***</w:t>
            </w:r>
          </w:p>
        </w:tc>
      </w:tr>
      <w:tr w:rsidR="002D63B7" w:rsidRPr="00B44121" w14:paraId="13B4EDC0" w14:textId="7F5C9B4B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12EDAF8" w14:textId="77777777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D930A9F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7.1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D0B6E40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5.25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A914F44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39A9828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8.6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CCBEFB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2.77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6B79693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18322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7.6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7482D0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56.42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6F51860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1EBE8FE6" w14:textId="48CC9C16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58.34</w:t>
            </w:r>
          </w:p>
        </w:tc>
        <w:tc>
          <w:tcPr>
            <w:tcW w:w="1267" w:type="dxa"/>
            <w:vAlign w:val="bottom"/>
          </w:tcPr>
          <w:p w14:paraId="0FA32394" w14:textId="6C8CCB16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53.73</w:t>
            </w:r>
          </w:p>
        </w:tc>
        <w:tc>
          <w:tcPr>
            <w:tcW w:w="480" w:type="dxa"/>
            <w:vAlign w:val="bottom"/>
          </w:tcPr>
          <w:p w14:paraId="0098A103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1DF3F076" w14:textId="75135812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118E2F" w14:textId="51E17996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6E1AC3">
              <w:rPr>
                <w:rFonts w:ascii="Arial" w:eastAsia="Times New Roman" w:hAnsi="Arial" w:cs="Arial"/>
                <w:color w:val="000000"/>
              </w:rPr>
              <w:t>Previously married</w:t>
            </w:r>
            <w:r w:rsidR="00EE6556">
              <w:rPr>
                <w:rFonts w:ascii="Arial" w:eastAsia="Times New Roman" w:hAnsi="Arial" w:cs="Arial"/>
                <w:color w:val="000000"/>
                <w:vertAlign w:val="superscript"/>
              </w:rPr>
              <w:t>++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F8853B9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0.7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C00D85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3.14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7777BDC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DD777FE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1.7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E2339A4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4.22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86737D9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AD64F8E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0.1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AB6DE9E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8.78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148719C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0226A593" w14:textId="7057F5B0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1.26</w:t>
            </w:r>
          </w:p>
        </w:tc>
        <w:tc>
          <w:tcPr>
            <w:tcW w:w="1267" w:type="dxa"/>
            <w:vAlign w:val="bottom"/>
          </w:tcPr>
          <w:p w14:paraId="1FAAB5C5" w14:textId="797953F3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15.20</w:t>
            </w:r>
          </w:p>
        </w:tc>
        <w:tc>
          <w:tcPr>
            <w:tcW w:w="480" w:type="dxa"/>
            <w:vAlign w:val="bottom"/>
          </w:tcPr>
          <w:p w14:paraId="730C1757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41584D0F" w14:textId="53D23188" w:rsidTr="00693C10">
        <w:trPr>
          <w:gridAfter w:val="1"/>
          <w:wAfter w:w="18" w:type="dxa"/>
          <w:trHeight w:val="288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25C8F32" w14:textId="77777777" w:rsidR="002D63B7" w:rsidRPr="00F86C0D" w:rsidRDefault="002D63B7" w:rsidP="00EB370C">
            <w:pPr>
              <w:ind w:left="66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Never married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3EE5113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2.1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8A90C90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1.6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853AECD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D65DB0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9.6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7911667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33.01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4154C5A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01EF7DC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2.2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F175A42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4.81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7DEE7DAD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7" w:type="dxa"/>
            <w:vAlign w:val="bottom"/>
          </w:tcPr>
          <w:p w14:paraId="41C2FE35" w14:textId="3E968A96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0.40</w:t>
            </w:r>
          </w:p>
        </w:tc>
        <w:tc>
          <w:tcPr>
            <w:tcW w:w="1267" w:type="dxa"/>
            <w:vAlign w:val="bottom"/>
          </w:tcPr>
          <w:p w14:paraId="709EFBE3" w14:textId="304F7954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31.07</w:t>
            </w:r>
          </w:p>
        </w:tc>
        <w:tc>
          <w:tcPr>
            <w:tcW w:w="480" w:type="dxa"/>
            <w:vAlign w:val="bottom"/>
          </w:tcPr>
          <w:p w14:paraId="1E321BFE" w14:textId="77777777" w:rsidR="002D63B7" w:rsidRPr="00EB370C" w:rsidRDefault="002D63B7" w:rsidP="002D63B7">
            <w:pPr>
              <w:rPr>
                <w:rFonts w:ascii="Arial" w:hAnsi="Arial" w:cs="Arial"/>
              </w:rPr>
            </w:pPr>
          </w:p>
        </w:tc>
      </w:tr>
      <w:tr w:rsidR="002D63B7" w:rsidRPr="00B44121" w14:paraId="62A5ACCC" w14:textId="1B8A3FC2" w:rsidTr="00693C10">
        <w:trPr>
          <w:gridAfter w:val="1"/>
          <w:wAfter w:w="18" w:type="dxa"/>
          <w:trHeight w:val="28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42B4" w14:textId="22171529" w:rsidR="002D63B7" w:rsidRPr="00F86C0D" w:rsidRDefault="00B44121" w:rsidP="002D63B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umber of h</w:t>
            </w:r>
            <w:r w:rsidRPr="00F86C0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usehold </w:t>
            </w:r>
            <w:r w:rsidR="002D63B7" w:rsidRPr="00F86C0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mbers, </w:t>
            </w:r>
            <w:r w:rsidR="002D63B7" w:rsidRPr="00F86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M</w:t>
            </w:r>
            <w:r w:rsidR="002D63B7" w:rsidRPr="00F86C0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r w:rsidR="002D63B7" w:rsidRPr="00F86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E</w:t>
            </w:r>
            <w:r w:rsidR="002D63B7" w:rsidRPr="00F86C0D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A8AB" w14:textId="7F401630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.73</w:t>
            </w:r>
            <w:r w:rsidR="00B4412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6C0D">
              <w:rPr>
                <w:rFonts w:ascii="Arial" w:eastAsia="Times New Roman" w:hAnsi="Arial" w:cs="Arial"/>
                <w:color w:val="000000"/>
              </w:rPr>
              <w:t>(</w:t>
            </w:r>
            <w:r w:rsidR="00E969C6">
              <w:rPr>
                <w:rFonts w:ascii="Arial" w:eastAsia="Times New Roman" w:hAnsi="Arial" w:cs="Arial"/>
                <w:color w:val="000000"/>
              </w:rPr>
              <w:t>0</w:t>
            </w:r>
            <w:r w:rsidRPr="00F86C0D">
              <w:rPr>
                <w:rFonts w:ascii="Arial" w:eastAsia="Times New Roman" w:hAnsi="Arial" w:cs="Arial"/>
                <w:color w:val="000000"/>
              </w:rPr>
              <w:t>.031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6138" w14:textId="4F955A1D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.03 (</w:t>
            </w:r>
            <w:r w:rsidR="00E969C6">
              <w:rPr>
                <w:rFonts w:ascii="Arial" w:eastAsia="Times New Roman" w:hAnsi="Arial" w:cs="Arial"/>
                <w:color w:val="000000"/>
              </w:rPr>
              <w:t>0</w:t>
            </w:r>
            <w:r w:rsidRPr="00F86C0D">
              <w:rPr>
                <w:rFonts w:ascii="Arial" w:eastAsia="Times New Roman" w:hAnsi="Arial" w:cs="Arial"/>
                <w:color w:val="000000"/>
              </w:rPr>
              <w:t>.068)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648F" w14:textId="77777777" w:rsidR="002D63B7" w:rsidRPr="00F86C0D" w:rsidRDefault="002D63B7" w:rsidP="002D63B7">
            <w:pPr>
              <w:rPr>
                <w:rFonts w:ascii="Arial" w:eastAsia="Times New Roman" w:hAnsi="Arial" w:cs="Arial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812E" w14:textId="2FAEE42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.66 (</w:t>
            </w:r>
            <w:r w:rsidR="00E969C6">
              <w:rPr>
                <w:rFonts w:ascii="Arial" w:eastAsia="Times New Roman" w:hAnsi="Arial" w:cs="Arial"/>
                <w:color w:val="000000"/>
              </w:rPr>
              <w:t>0</w:t>
            </w:r>
            <w:r w:rsidRPr="00F86C0D">
              <w:rPr>
                <w:rFonts w:ascii="Arial" w:eastAsia="Times New Roman" w:hAnsi="Arial" w:cs="Arial"/>
                <w:color w:val="000000"/>
              </w:rPr>
              <w:t>.033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97FE" w14:textId="637368EF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2.05 (</w:t>
            </w:r>
            <w:r w:rsidR="00E969C6">
              <w:rPr>
                <w:rFonts w:ascii="Arial" w:eastAsia="Times New Roman" w:hAnsi="Arial" w:cs="Arial"/>
                <w:color w:val="000000"/>
              </w:rPr>
              <w:t>0</w:t>
            </w:r>
            <w:r w:rsidRPr="00F86C0D">
              <w:rPr>
                <w:rFonts w:ascii="Arial" w:eastAsia="Times New Roman" w:hAnsi="Arial" w:cs="Arial"/>
                <w:color w:val="000000"/>
              </w:rPr>
              <w:t>.052)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B800" w14:textId="77777777" w:rsidR="002D63B7" w:rsidRPr="00F86C0D" w:rsidRDefault="002D63B7" w:rsidP="002D63B7">
            <w:pPr>
              <w:rPr>
                <w:rFonts w:ascii="Arial" w:eastAsia="Times New Roman" w:hAnsi="Arial" w:cs="Arial"/>
                <w:color w:val="FF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B1D7" w14:textId="5D8D7E93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.57 (</w:t>
            </w:r>
            <w:r w:rsidR="00E969C6">
              <w:rPr>
                <w:rFonts w:ascii="Arial" w:eastAsia="Times New Roman" w:hAnsi="Arial" w:cs="Arial"/>
                <w:color w:val="000000"/>
              </w:rPr>
              <w:t>0</w:t>
            </w:r>
            <w:r w:rsidRPr="00F86C0D">
              <w:rPr>
                <w:rFonts w:ascii="Arial" w:eastAsia="Times New Roman" w:hAnsi="Arial" w:cs="Arial"/>
                <w:color w:val="000000"/>
              </w:rPr>
              <w:t>.048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56C7" w14:textId="183DC0DF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86C0D">
              <w:rPr>
                <w:rFonts w:ascii="Arial" w:eastAsia="Times New Roman" w:hAnsi="Arial" w:cs="Arial"/>
                <w:color w:val="000000"/>
              </w:rPr>
              <w:t>1.89 (</w:t>
            </w:r>
            <w:r w:rsidR="00E969C6">
              <w:rPr>
                <w:rFonts w:ascii="Arial" w:eastAsia="Times New Roman" w:hAnsi="Arial" w:cs="Arial"/>
                <w:color w:val="000000"/>
              </w:rPr>
              <w:t>0</w:t>
            </w:r>
            <w:r w:rsidRPr="00F86C0D">
              <w:rPr>
                <w:rFonts w:ascii="Arial" w:eastAsia="Times New Roman" w:hAnsi="Arial" w:cs="Arial"/>
                <w:color w:val="000000"/>
              </w:rPr>
              <w:t>.034)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E9AF" w14:textId="77777777" w:rsidR="002D63B7" w:rsidRPr="00F86C0D" w:rsidRDefault="002D63B7" w:rsidP="002D63B7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6E1AC3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1267" w:type="dxa"/>
            <w:vAlign w:val="bottom"/>
          </w:tcPr>
          <w:p w14:paraId="21BCC1E8" w14:textId="23E0A4C5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1.66 (0.03</w:t>
            </w:r>
            <w:r w:rsidR="00E969C6">
              <w:rPr>
                <w:rFonts w:ascii="Arial" w:hAnsi="Arial" w:cs="Arial"/>
              </w:rPr>
              <w:t>3</w:t>
            </w:r>
            <w:r w:rsidRPr="00EB370C">
              <w:rPr>
                <w:rFonts w:ascii="Arial" w:hAnsi="Arial" w:cs="Arial"/>
              </w:rPr>
              <w:t>)</w:t>
            </w:r>
          </w:p>
        </w:tc>
        <w:tc>
          <w:tcPr>
            <w:tcW w:w="1267" w:type="dxa"/>
            <w:vAlign w:val="bottom"/>
          </w:tcPr>
          <w:p w14:paraId="61679F3F" w14:textId="141CDAF8" w:rsidR="002D63B7" w:rsidRPr="00EB370C" w:rsidRDefault="00CD1E29" w:rsidP="002D63B7">
            <w:pPr>
              <w:jc w:val="right"/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2.03 (0.05</w:t>
            </w:r>
            <w:r w:rsidR="00E969C6">
              <w:rPr>
                <w:rFonts w:ascii="Arial" w:hAnsi="Arial" w:cs="Arial"/>
              </w:rPr>
              <w:t>0</w:t>
            </w:r>
            <w:r w:rsidRPr="00EB370C">
              <w:rPr>
                <w:rFonts w:ascii="Arial" w:hAnsi="Arial" w:cs="Arial"/>
              </w:rPr>
              <w:t>)</w:t>
            </w:r>
          </w:p>
        </w:tc>
        <w:tc>
          <w:tcPr>
            <w:tcW w:w="480" w:type="dxa"/>
            <w:vAlign w:val="bottom"/>
          </w:tcPr>
          <w:p w14:paraId="5F55160B" w14:textId="64287B72" w:rsidR="002D63B7" w:rsidRPr="00EB370C" w:rsidRDefault="00CD1E29" w:rsidP="002D63B7">
            <w:pPr>
              <w:rPr>
                <w:rFonts w:ascii="Arial" w:hAnsi="Arial" w:cs="Arial"/>
              </w:rPr>
            </w:pPr>
            <w:r w:rsidRPr="00EB370C">
              <w:rPr>
                <w:rFonts w:ascii="Arial" w:hAnsi="Arial" w:cs="Arial"/>
              </w:rPr>
              <w:t>***</w:t>
            </w:r>
          </w:p>
        </w:tc>
      </w:tr>
      <w:tr w:rsidR="002D63B7" w:rsidRPr="006E1AC3" w14:paraId="755FBCFD" w14:textId="77777777" w:rsidTr="00693C10">
        <w:trPr>
          <w:trHeight w:val="288"/>
        </w:trPr>
        <w:tc>
          <w:tcPr>
            <w:tcW w:w="14400" w:type="dxa"/>
            <w:gridSpan w:val="1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69FC" w14:textId="57F3C66A" w:rsidR="002D63B7" w:rsidRPr="006E1AC3" w:rsidRDefault="002D63B7" w:rsidP="00693C10">
            <w:pPr>
              <w:pStyle w:val="NormalWeb"/>
              <w:spacing w:before="0" w:beforeAutospacing="0" w:after="0" w:afterAutospacing="0"/>
              <w:ind w:right="-465"/>
              <w:rPr>
                <w:rFonts w:ascii="Arial" w:hAnsi="Arial" w:cs="Arial"/>
              </w:rPr>
            </w:pPr>
            <w:r w:rsidRPr="006E1AC3">
              <w:rPr>
                <w:rFonts w:ascii="Arial" w:hAnsi="Arial" w:cs="Arial"/>
                <w:i/>
                <w:sz w:val="22"/>
                <w:szCs w:val="22"/>
              </w:rPr>
              <w:t>Notes:</w:t>
            </w:r>
            <w:r w:rsidRPr="006E1AC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E1AC3">
              <w:rPr>
                <w:rFonts w:ascii="Arial" w:hAnsi="Arial" w:cs="Arial"/>
                <w:i/>
                <w:sz w:val="22"/>
                <w:szCs w:val="22"/>
              </w:rPr>
              <w:t>M</w:t>
            </w:r>
            <w:r w:rsidRPr="006E1AC3">
              <w:rPr>
                <w:rFonts w:ascii="Arial" w:hAnsi="Arial" w:cs="Arial"/>
                <w:sz w:val="22"/>
                <w:szCs w:val="22"/>
              </w:rPr>
              <w:t xml:space="preserve"> = mean; </w:t>
            </w:r>
            <w:r w:rsidRPr="006E1AC3">
              <w:rPr>
                <w:rFonts w:ascii="Arial" w:hAnsi="Arial" w:cs="Arial"/>
                <w:i/>
                <w:sz w:val="22"/>
                <w:szCs w:val="22"/>
              </w:rPr>
              <w:t>SE</w:t>
            </w:r>
            <w:r w:rsidRPr="006E1AC3">
              <w:rPr>
                <w:rFonts w:ascii="Arial" w:hAnsi="Arial" w:cs="Arial"/>
                <w:sz w:val="22"/>
                <w:szCs w:val="22"/>
              </w:rPr>
              <w:t xml:space="preserve"> = standard error; *</w:t>
            </w:r>
            <w:r w:rsidRPr="006E1AC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6E1AC3">
              <w:rPr>
                <w:rFonts w:ascii="Arial" w:hAnsi="Arial" w:cs="Arial"/>
                <w:sz w:val="22"/>
                <w:szCs w:val="22"/>
              </w:rPr>
              <w:t xml:space="preserve"> &lt; .01; **</w:t>
            </w:r>
            <w:r w:rsidRPr="006E1AC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6E1AC3">
              <w:rPr>
                <w:rFonts w:ascii="Arial" w:hAnsi="Arial" w:cs="Arial"/>
                <w:sz w:val="22"/>
                <w:szCs w:val="22"/>
              </w:rPr>
              <w:t xml:space="preserve"> &lt; .01; ***</w:t>
            </w:r>
            <w:r w:rsidRPr="006E1AC3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6E1AC3">
              <w:rPr>
                <w:rFonts w:ascii="Arial" w:hAnsi="Arial" w:cs="Arial"/>
                <w:sz w:val="22"/>
                <w:szCs w:val="22"/>
              </w:rPr>
              <w:t xml:space="preserve"> &lt; .001</w:t>
            </w:r>
            <w:r w:rsidRPr="006E1AC3">
              <w:rPr>
                <w:rFonts w:ascii="Arial" w:hAnsi="Arial" w:cs="Arial"/>
                <w:color w:val="000000"/>
                <w:sz w:val="22"/>
                <w:szCs w:val="22"/>
              </w:rPr>
              <w:t xml:space="preserve">; GE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= genera</w:t>
            </w:r>
            <w:r w:rsidRPr="00EE6556">
              <w:rPr>
                <w:rFonts w:ascii="Arial" w:hAnsi="Arial" w:cs="Arial"/>
                <w:color w:val="000000"/>
                <w:sz w:val="22"/>
                <w:szCs w:val="22"/>
              </w:rPr>
              <w:t xml:space="preserve">l </w:t>
            </w:r>
            <w:r w:rsidR="00EE6556" w:rsidRPr="00EB370C">
              <w:rPr>
                <w:rFonts w:ascii="Arial" w:eastAsia="Arial" w:hAnsi="Arial" w:cs="Arial"/>
                <w:sz w:val="22"/>
                <w:szCs w:val="22"/>
              </w:rPr>
              <w:t>equivalency</w:t>
            </w:r>
            <w:r w:rsidRPr="00EE655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iploma; </w:t>
            </w:r>
            <w:r w:rsidR="00EE6556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="00EE6556" w:rsidRPr="006E1AC3">
              <w:rPr>
                <w:rFonts w:ascii="Arial" w:hAnsi="Arial" w:cs="Arial"/>
                <w:color w:val="000000"/>
                <w:sz w:val="22"/>
                <w:szCs w:val="22"/>
              </w:rPr>
              <w:t>non</w:t>
            </w:r>
            <w:r w:rsidRPr="006E1AC3">
              <w:rPr>
                <w:rFonts w:ascii="Arial" w:hAnsi="Arial" w:cs="Arial"/>
                <w:color w:val="000000"/>
                <w:sz w:val="22"/>
                <w:szCs w:val="22"/>
              </w:rPr>
              <w:t xml:space="preserve">-Hispanic; </w:t>
            </w:r>
            <w:r w:rsidR="00EE6556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+</w:t>
            </w:r>
            <w:r w:rsidR="00EE6556" w:rsidRPr="006E1AC3">
              <w:rPr>
                <w:rFonts w:ascii="Arial" w:hAnsi="Arial" w:cs="Arial"/>
                <w:color w:val="000000"/>
                <w:sz w:val="22"/>
                <w:szCs w:val="22"/>
              </w:rPr>
              <w:t>separated</w:t>
            </w:r>
            <w:r w:rsidRPr="006E1AC3">
              <w:rPr>
                <w:rFonts w:ascii="Arial" w:hAnsi="Arial" w:cs="Arial"/>
                <w:color w:val="000000"/>
                <w:sz w:val="22"/>
                <w:szCs w:val="22"/>
              </w:rPr>
              <w:t>/divorced/</w:t>
            </w:r>
            <w:bookmarkStart w:id="1" w:name="_GoBack"/>
            <w:bookmarkEnd w:id="1"/>
            <w:r w:rsidRPr="006E1AC3">
              <w:rPr>
                <w:rFonts w:ascii="Arial" w:hAnsi="Arial" w:cs="Arial"/>
                <w:color w:val="000000"/>
                <w:sz w:val="22"/>
                <w:szCs w:val="22"/>
              </w:rPr>
              <w:t>widowed</w:t>
            </w:r>
          </w:p>
        </w:tc>
      </w:tr>
    </w:tbl>
    <w:p w14:paraId="08E3003B" w14:textId="77777777" w:rsidR="00F86C0D" w:rsidRDefault="00F86C0D" w:rsidP="00154AF0"/>
    <w:sectPr w:rsidR="00F86C0D" w:rsidSect="00EE65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C0D"/>
    <w:rsid w:val="00003B92"/>
    <w:rsid w:val="00154AF0"/>
    <w:rsid w:val="00181007"/>
    <w:rsid w:val="002D63B7"/>
    <w:rsid w:val="003667FB"/>
    <w:rsid w:val="00494FE6"/>
    <w:rsid w:val="00516002"/>
    <w:rsid w:val="005A0E83"/>
    <w:rsid w:val="005B5FC7"/>
    <w:rsid w:val="00670D44"/>
    <w:rsid w:val="00693C10"/>
    <w:rsid w:val="006E1AC3"/>
    <w:rsid w:val="00715F8A"/>
    <w:rsid w:val="007347C5"/>
    <w:rsid w:val="00816DA4"/>
    <w:rsid w:val="00825413"/>
    <w:rsid w:val="0090542B"/>
    <w:rsid w:val="009C69B7"/>
    <w:rsid w:val="00A70EB0"/>
    <w:rsid w:val="00B14502"/>
    <w:rsid w:val="00B40034"/>
    <w:rsid w:val="00B44121"/>
    <w:rsid w:val="00BE26FD"/>
    <w:rsid w:val="00CD1E29"/>
    <w:rsid w:val="00D65954"/>
    <w:rsid w:val="00E73060"/>
    <w:rsid w:val="00E969C6"/>
    <w:rsid w:val="00EB370C"/>
    <w:rsid w:val="00EE10E6"/>
    <w:rsid w:val="00EE5394"/>
    <w:rsid w:val="00EE6556"/>
    <w:rsid w:val="00F275F8"/>
    <w:rsid w:val="00F56178"/>
    <w:rsid w:val="00F8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EF0BF"/>
  <w15:chartTrackingRefBased/>
  <w15:docId w15:val="{69B8E626-4BED-4697-B3BC-FF7065EA0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4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A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A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A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AF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E1AC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B3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7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. Chartier</dc:creator>
  <cp:keywords/>
  <dc:description/>
  <cp:lastModifiedBy>Karen Chartier</cp:lastModifiedBy>
  <cp:revision>10</cp:revision>
  <dcterms:created xsi:type="dcterms:W3CDTF">2021-06-30T00:10:00Z</dcterms:created>
  <dcterms:modified xsi:type="dcterms:W3CDTF">2021-07-03T12:27:00Z</dcterms:modified>
</cp:coreProperties>
</file>